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36"/>
          <w:szCs w:val="36"/>
        </w:rPr>
      </w:pPr>
      <w:r>
        <w:rPr>
          <w:sz w:val="36"/>
          <w:szCs w:val="36"/>
        </w:rPr>
      </w:r>
    </w:p>
    <w:p>
      <w:pPr>
        <w:pStyle w:val="Normal"/>
        <w:numPr>
          <w:ilvl w:val="0"/>
          <w:numId w:val="0"/>
        </w:numPr>
        <w:pBdr>
          <w:top w:val="single" w:sz="4" w:space="1" w:color="000000"/>
          <w:bottom w:val="single" w:sz="4" w:space="1" w:color="000000"/>
        </w:pBdr>
        <w:spacing w:beforeAutospacing="1" w:afterAutospacing="1"/>
        <w:outlineLvl w:val="2"/>
        <w:rPr>
          <w:rFonts w:ascii="Times New Roman" w:hAnsi="Times New Roman" w:eastAsia="Times New Roman" w:cs="Times New Roman"/>
          <w:b/>
          <w:bCs/>
          <w:sz w:val="27"/>
          <w:szCs w:val="27"/>
          <w14:ligatures w14:val="none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  <w14:ligatures w14:val="none"/>
        </w:rPr>
        <w:t xml:space="preserve">Supplementary Table 1. Variables to Assess Risk Factors for </w:t>
      </w: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  <w14:ligatures w14:val="none"/>
        </w:rPr>
        <w:t xml:space="preserve">Porcine Reproductive and Respiratory Syndrome Virus </w:t>
      </w: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  <w14:ligatures w14:val="none"/>
        </w:rPr>
        <w:t>(PRRSV) Introdu</w:t>
      </w:r>
      <w:r>
        <w:rPr>
          <w:rFonts w:eastAsia="Times New Roman" w:cs="Times New Roman" w:ascii="Times New Roman" w:hAnsi="Times New Roman"/>
          <w:b/>
          <w:bCs/>
          <w:sz w:val="27"/>
          <w:szCs w:val="27"/>
          <w14:ligatures w14:val="none"/>
        </w:rPr>
        <w:t>ction and Spreading into the Farm.</w:t>
      </w:r>
    </w:p>
    <w:tbl>
      <w:tblPr>
        <w:tblW w:w="902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firstRow="1" w:noVBand="1" w:lastRow="0" w:firstColumn="1" w:lastColumn="0" w:noHBand="0" w:val="04a0"/>
      </w:tblPr>
      <w:tblGrid>
        <w:gridCol w:w="1733"/>
        <w:gridCol w:w="2699"/>
        <w:gridCol w:w="1556"/>
        <w:gridCol w:w="3037"/>
      </w:tblGrid>
      <w:tr>
        <w:trPr>
          <w:tblHeader w:val="true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Cs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14:ligatures w14:val="none"/>
              </w:rPr>
              <w:t>Risk Factors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Cs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14:ligatures w14:val="none"/>
              </w:rPr>
              <w:t>Explanation and Expected Answer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Cs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14:ligatures w14:val="none"/>
              </w:rPr>
              <w:t>Risk Factors</w:t>
            </w:r>
          </w:p>
        </w:tc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Cs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14:ligatures w14:val="none"/>
              </w:rPr>
              <w:t>Explanation and Expected Answers</w:t>
            </w:r>
          </w:p>
        </w:tc>
      </w:tr>
      <w:tr>
        <w:trPr/>
        <w:tc>
          <w:tcPr>
            <w:tcW w:w="1733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14:ligatures w14:val="none"/>
              </w:rPr>
              <w:t>Historical controlled exposure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14:ligatures w14:val="none"/>
              </w:rPr>
              <w:t>Refers to intentional exposure of pigs to PRRSV under controlled conditions to stimulate immunity. Answer: Whether or not the farm has practiced this.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14:ligatures w14:val="none"/>
              </w:rPr>
              <w:t>Production stages</w:t>
            </w:r>
          </w:p>
        </w:tc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14:ligatures w14:val="none"/>
              </w:rPr>
              <w:t>Describes the various production stages on the farm (e.g., farrowing, weaning). Answer: Outline the stages in operation.</w:t>
            </w:r>
          </w:p>
        </w:tc>
      </w:tr>
      <w:tr>
        <w:trPr/>
        <w:tc>
          <w:tcPr>
            <w:tcW w:w="1733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14:ligatures w14:val="none"/>
              </w:rPr>
              <w:t>Feedback prior to entry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14:ligatures w14:val="none"/>
              </w:rPr>
              <w:t xml:space="preserve">Involves feeding tissues from infected </w:t>
            </w:r>
            <w:r>
              <w:rPr>
                <w:rFonts w:eastAsia="Times New Roman" w:cs="Times New Roman" w:ascii="Times New Roman" w:hAnsi="Times New Roman"/>
                <w:color w:val="000000"/>
                <w14:ligatures w14:val="none"/>
              </w:rPr>
              <w:t xml:space="preserve">pigs back </w:t>
            </w:r>
            <w:r>
              <w:rPr>
                <w:rFonts w:eastAsia="Times New Roman" w:cs="Times New Roman" w:ascii="Times New Roman" w:hAnsi="Times New Roman"/>
                <w:color w:val="000000"/>
                <w14:ligatures w14:val="none"/>
              </w:rPr>
              <w:t xml:space="preserve">to replacement pigs </w:t>
            </w:r>
            <w:r>
              <w:rPr>
                <w:rFonts w:eastAsia="Times New Roman" w:cs="Times New Roman" w:ascii="Times New Roman" w:hAnsi="Times New Roman"/>
                <w:color w:val="000000"/>
                <w14:ligatures w14:val="none"/>
              </w:rPr>
              <w:t>to stimulate immunity. Answer: Whe</w:t>
            </w:r>
            <w:r>
              <w:rPr>
                <w:rFonts w:eastAsia="Times New Roman" w:cs="Times New Roman" w:ascii="Times New Roman" w:hAnsi="Times New Roman"/>
                <w14:ligatures w14:val="none"/>
              </w:rPr>
              <w:t>ther the farm uses this practice.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14:ligatures w14:val="none"/>
              </w:rPr>
              <w:t>Gestation housing</w:t>
            </w:r>
          </w:p>
        </w:tc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14:ligatures w14:val="none"/>
              </w:rPr>
              <w:t>The type of housing used for gestating sows (e.g., individual stalls, group housing). Answer: Specify housing conditions.</w:t>
            </w:r>
          </w:p>
        </w:tc>
      </w:tr>
      <w:tr>
        <w:trPr/>
        <w:tc>
          <w:tcPr>
            <w:tcW w:w="1733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14:ligatures w14:val="none"/>
              </w:rPr>
              <w:t>Location of replacement animals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14:ligatures w14:val="none"/>
              </w:rPr>
              <w:t>Indicates where replacement animals are sourced from (e.g. within the farm, or another farm). Answer: Source of replacement animals.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C00000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14:ligatures w14:val="none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14:ligatures w14:val="none"/>
              </w:rPr>
              <w:t>RRSV statu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14:ligatures w14:val="none"/>
              </w:rPr>
              <w:t xml:space="preserve"> perception by the farmer</w:t>
            </w:r>
          </w:p>
        </w:tc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14:ligatures w14:val="none"/>
              </w:rPr>
              <w:t>The farm's current PRRSV status according to the owner (positive, negative, or unknown). Answer: Provide the PRRSV status of the farm.</w:t>
            </w:r>
          </w:p>
        </w:tc>
      </w:tr>
      <w:tr>
        <w:trPr/>
        <w:tc>
          <w:tcPr>
            <w:tcW w:w="1733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14:ligatures w14:val="none"/>
              </w:rPr>
              <w:t>PRRSV status of replacements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14:ligatures w14:val="none"/>
              </w:rPr>
              <w:t>The PRRSV status of rep</w:t>
            </w:r>
            <w:r>
              <w:rPr>
                <w:rFonts w:eastAsia="Times New Roman" w:cs="Times New Roman" w:ascii="Times New Roman" w:hAnsi="Times New Roman"/>
                <w:color w:val="000000"/>
                <w14:ligatures w14:val="none"/>
              </w:rPr>
              <w:t xml:space="preserve">lacement animals before being brought into the herd, </w:t>
            </w:r>
            <w:r>
              <w:rPr>
                <w:rFonts w:eastAsia="Times New Roman" w:cs="Times New Roman" w:ascii="Times New Roman" w:hAnsi="Times New Roman"/>
                <w:color w:val="000000"/>
                <w14:ligatures w14:val="none"/>
              </w:rPr>
              <w:t>according to the farmer</w:t>
            </w:r>
            <w:r>
              <w:rPr>
                <w:rFonts w:eastAsia="Times New Roman" w:cs="Times New Roman" w:ascii="Times New Roman" w:hAnsi="Times New Roman"/>
                <w:color w:val="000000"/>
                <w14:ligatures w14:val="none"/>
              </w:rPr>
              <w:t>. Answer: Positive, negati</w:t>
            </w:r>
            <w:r>
              <w:rPr>
                <w:rFonts w:eastAsia="Times New Roman" w:cs="Times New Roman" w:ascii="Times New Roman" w:hAnsi="Times New Roman"/>
                <w14:ligatures w14:val="none"/>
              </w:rPr>
              <w:t>ve, or unknown.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14:ligatures w14:val="none"/>
              </w:rPr>
              <w:t>Time since most recent PRRSV clinical outbreak</w:t>
            </w:r>
          </w:p>
        </w:tc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14:ligatures w14:val="none"/>
              </w:rPr>
              <w:t>How long it has been since the farm experienced a clinical outbreak of PRRSV. Answer: Time in weeks/months/years.</w:t>
            </w:r>
          </w:p>
        </w:tc>
      </w:tr>
      <w:tr>
        <w:trPr/>
        <w:tc>
          <w:tcPr>
            <w:tcW w:w="1733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14:ligatures w14:val="none"/>
              </w:rPr>
              <w:t>Source of AI semen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14:ligatures w14:val="none"/>
              </w:rPr>
              <w:t>The</w:t>
            </w:r>
            <w:r>
              <w:rPr>
                <w:rFonts w:eastAsia="Times New Roman" w:cs="Times New Roman" w:ascii="Times New Roman" w:hAnsi="Times New Roman"/>
                <w:color w:val="000000"/>
                <w14:ligatures w14:val="none"/>
              </w:rPr>
              <w:t xml:space="preserve"> origin of artificial insemination </w:t>
            </w:r>
            <w:r>
              <w:rPr>
                <w:rFonts w:eastAsia="Times New Roman" w:cs="Times New Roman" w:ascii="Times New Roman" w:hAnsi="Times New Roman"/>
                <w:color w:val="000000"/>
                <w14:ligatures w14:val="none"/>
              </w:rPr>
              <w:t xml:space="preserve">(AI) </w:t>
            </w:r>
            <w:r>
              <w:rPr>
                <w:rFonts w:eastAsia="Times New Roman" w:cs="Times New Roman" w:ascii="Times New Roman" w:hAnsi="Times New Roman"/>
                <w:color w:val="000000"/>
                <w14:ligatures w14:val="none"/>
              </w:rPr>
              <w:t>semen (whether from PRRSV</w:t>
            </w:r>
            <w:r>
              <w:rPr>
                <w:rFonts w:eastAsia="Times New Roman" w:cs="Times New Roman" w:ascii="Times New Roman" w:hAnsi="Times New Roman"/>
                <w14:ligatures w14:val="none"/>
              </w:rPr>
              <w:t>-positive or negative sources). Answer: Source of semen and PRRSV status.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14:ligatures w14:val="none"/>
              </w:rPr>
              <w:t>Frequency of needle changes</w:t>
            </w:r>
          </w:p>
        </w:tc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14:ligatures w14:val="none"/>
              </w:rPr>
              <w:t>How often needles are changed when vaccinating or injecting animals. Answer: Frequency (e.g., after every animal, every few animals).</w:t>
            </w:r>
          </w:p>
        </w:tc>
      </w:tr>
      <w:tr>
        <w:trPr/>
        <w:tc>
          <w:tcPr>
            <w:tcW w:w="1733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14:ligatures w14:val="none"/>
              </w:rPr>
              <w:t>Flow restrictions on vehicles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14:ligatures w14:val="none"/>
              </w:rPr>
              <w:t>I</w:t>
            </w:r>
            <w:r>
              <w:rPr>
                <w:rFonts w:eastAsia="Times New Roman" w:cs="Times New Roman" w:ascii="Times New Roman" w:hAnsi="Times New Roman"/>
                <w:color w:val="000000"/>
                <w14:ligatures w14:val="none"/>
              </w:rPr>
              <w:t xml:space="preserve">ndicates </w:t>
            </w:r>
            <w:r>
              <w:rPr>
                <w:rFonts w:eastAsia="Times New Roman" w:cs="Times New Roman" w:ascii="Times New Roman" w:hAnsi="Times New Roman"/>
                <w:color w:val="000000"/>
                <w14:ligatures w14:val="none"/>
              </w:rPr>
              <w:t>whether vehicles are to follow a designated path</w:t>
            </w:r>
            <w:r>
              <w:rPr>
                <w:rFonts w:eastAsia="Times New Roman" w:cs="Times New Roman" w:ascii="Times New Roman" w:hAnsi="Times New Roman"/>
                <w:color w:val="000000"/>
                <w14:ligatures w14:val="none"/>
              </w:rPr>
              <w:t xml:space="preserve"> within the farm to prevent</w:t>
            </w:r>
            <w:r>
              <w:rPr>
                <w:rFonts w:eastAsia="Times New Roman" w:cs="Times New Roman" w:ascii="Times New Roman" w:hAnsi="Times New Roman"/>
                <w14:ligatures w14:val="none"/>
              </w:rPr>
              <w:t xml:space="preserve"> cross-contamination. Answer: Yes or no.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14:ligatures w14:val="none"/>
              </w:rPr>
              <w:t>PRRSV status prior</w:t>
            </w:r>
          </w:p>
        </w:tc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14:ligatures w14:val="none"/>
              </w:rPr>
              <w:t>PRRSV status of animals before introducing them to the herd. Answer: Positive, negative, or unknown.</w:t>
            </w:r>
          </w:p>
        </w:tc>
      </w:tr>
      <w:tr>
        <w:trPr/>
        <w:tc>
          <w:tcPr>
            <w:tcW w:w="1733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14:ligatures w14:val="none"/>
              </w:rPr>
              <w:t>Disinfectant use on vehicles used to transport animals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14:ligatures w14:val="none"/>
              </w:rPr>
              <w:t>Whether vehicles used to transport animals to market, or collection points are disinfected. Answer: Yes or no.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14:ligatures w14:val="none"/>
              </w:rPr>
              <w:t>Boot and clothing restrictions</w:t>
            </w:r>
          </w:p>
        </w:tc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14:ligatures w14:val="none"/>
              </w:rPr>
              <w:t>Indicates whether employees are required to change boots and clothing between sections of the farm. Answer: Yes or no.</w:t>
            </w:r>
          </w:p>
        </w:tc>
      </w:tr>
      <w:tr>
        <w:trPr/>
        <w:tc>
          <w:tcPr>
            <w:tcW w:w="1733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14:ligatures w14:val="none"/>
              </w:rPr>
              <w:t>Disinfection of cab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14:ligatures w14:val="none"/>
              </w:rPr>
              <w:t>Refers to disinfecting the cabs of vehicles after transporting animals. Answer: Yes or no.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14:ligatures w14:val="none"/>
              </w:rPr>
              <w:t>Sanitation procedures for employees and visitors</w:t>
            </w:r>
          </w:p>
        </w:tc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14:ligatures w14:val="none"/>
              </w:rPr>
              <w:t>Procedures in place for cleaning and disinfecting employees and visitors entering the site. Answer: Description of the procedure.</w:t>
            </w:r>
          </w:p>
        </w:tc>
      </w:tr>
      <w:tr>
        <w:trPr/>
        <w:tc>
          <w:tcPr>
            <w:tcW w:w="1733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14:ligatures w14:val="none"/>
              </w:rPr>
              <w:t>Route restrictions for genetic animal vehicles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14:ligatures w14:val="none"/>
              </w:rPr>
              <w:t>Indicates whether there are restrictions on the routes taken by vehicles transporting genetic animals. Answer: Yes or no.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14:ligatures w14:val="none"/>
              </w:rPr>
              <w:t>Employee restrictions on visits to other swine facilities</w:t>
            </w:r>
          </w:p>
        </w:tc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14:ligatures w14:val="none"/>
              </w:rPr>
              <w:t>Whether employees are restricted from visiting other swine facilities to prevent contamination. Answer: Yes or no.</w:t>
            </w:r>
          </w:p>
        </w:tc>
      </w:tr>
      <w:tr>
        <w:trPr/>
        <w:tc>
          <w:tcPr>
            <w:tcW w:w="1733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14:ligatures w14:val="none"/>
              </w:rPr>
              <w:t>Use restrictions on vehicles for genetic animals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14:ligatures w14:val="none"/>
              </w:rPr>
              <w:t>Refers to whether there are specific use restrictions for vehicles that transport genetic animals. Answer: Yes or no.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14:ligatures w14:val="none"/>
              </w:rPr>
              <w:t>Number of sows</w:t>
            </w:r>
          </w:p>
        </w:tc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14:ligatures w14:val="none"/>
              </w:rPr>
              <w:t>The total number of sows on the farm. Answer: Number of sows.</w:t>
            </w:r>
          </w:p>
        </w:tc>
      </w:tr>
      <w:tr>
        <w:trPr/>
        <w:tc>
          <w:tcPr>
            <w:tcW w:w="1733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14:ligatures w14:val="none"/>
              </w:rPr>
              <w:t>Disinfectant use on vehicles for genetic animals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14:ligatures w14:val="none"/>
              </w:rPr>
              <w:t>Indicates whether vehicles transporting genetic animals are disinfected. Answer: Yes or no.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14:ligatures w14:val="none"/>
              </w:rPr>
              <w:t>Average parity</w:t>
            </w:r>
          </w:p>
        </w:tc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14:ligatures w14:val="none"/>
              </w:rPr>
              <w:t>The average number of litters a sow has produced. Answer: Parity number.</w:t>
            </w:r>
          </w:p>
        </w:tc>
      </w:tr>
      <w:tr>
        <w:trPr/>
        <w:tc>
          <w:tcPr>
            <w:tcW w:w="1733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14:ligatures w14:val="none"/>
              </w:rPr>
              <w:t>Type of load-out area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14:ligatures w14:val="none"/>
              </w:rPr>
              <w:t>Refers to the structure and design of the area where pigs are loaded for transport (e.g., enclosed, open). Answer: Type and description of the load-out area.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14:ligatures w14:val="none"/>
              </w:rPr>
              <w:t>Number of clinical outbreaks in the last year</w:t>
            </w:r>
          </w:p>
        </w:tc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14:ligatures w14:val="none"/>
              </w:rPr>
              <w:t>The number of PRRSV outbreaks the farm has experienced in the past year. Answer: Number of outbreaks.</w:t>
            </w:r>
          </w:p>
        </w:tc>
      </w:tr>
      <w:tr>
        <w:trPr/>
        <w:tc>
          <w:tcPr>
            <w:tcW w:w="1733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14:ligatures w14:val="none"/>
              </w:rPr>
              <w:t>Flow of feed trucks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14:ligatures w14:val="none"/>
              </w:rPr>
              <w:t>Describes how feed trucks move around the farm and whether there are restrictions to limit cross-contamination. Answer: Yes or no.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14:ligatures w14:val="none"/>
              </w:rPr>
              <w:t>Source of breeding herds in last 2 years</w:t>
            </w:r>
          </w:p>
        </w:tc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14:ligatures w14:val="none"/>
              </w:rPr>
              <w:t>Indicates where the breeding herds were sourced from in the past two years. Answer: Provide the source of the herds.</w:t>
            </w:r>
          </w:p>
        </w:tc>
      </w:tr>
      <w:tr>
        <w:trPr/>
        <w:tc>
          <w:tcPr>
            <w:tcW w:w="1733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14:ligatures w14:val="none"/>
              </w:rPr>
              <w:t>Flow of on-site employee vehicles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14:ligatures w14:val="none"/>
              </w:rPr>
              <w:t>Indicates whether there are any restrictions on how employee vehicles move on-site to avoid contamination. Answer: Yes or no.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14:ligatures w14:val="none"/>
              </w:rPr>
              <w:t>Breeding females per on-site employee</w:t>
            </w:r>
          </w:p>
        </w:tc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14:ligatures w14:val="none"/>
              </w:rPr>
              <w:t>The ratio of breeding females to employees on the farm. Answer: Number of breeding females per employee.</w:t>
            </w:r>
          </w:p>
        </w:tc>
      </w:tr>
      <w:tr>
        <w:trPr/>
        <w:tc>
          <w:tcPr>
            <w:tcW w:w="1733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14:ligatures w14:val="none"/>
              </w:rPr>
              <w:t>Formal biosecurity training for new employees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14:ligatures w14:val="none"/>
              </w:rPr>
              <w:t>Whether new employees receive formal training on biosecurity measures. Answer: Yes or no.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14:ligatures w14:val="none"/>
              </w:rPr>
              <w:t>Pig density within 1 mile radius</w:t>
            </w:r>
          </w:p>
        </w:tc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14:ligatures w14:val="none"/>
              </w:rPr>
              <w:t>Describes the density of other pig farms/sites within 1 mile of the farm. Answer: High, medium, or low density.</w:t>
            </w:r>
          </w:p>
        </w:tc>
      </w:tr>
      <w:tr>
        <w:trPr/>
        <w:tc>
          <w:tcPr>
            <w:tcW w:w="1733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14:ligatures w14:val="none"/>
              </w:rPr>
              <w:t>Procedures for introducing tools and supplies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14:ligatures w14:val="none"/>
              </w:rPr>
              <w:t>The biosecurity procedures in place when new tools and supplies are introduced onto the farm. Answer: Description of the procedure.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14:ligatures w14:val="none"/>
              </w:rPr>
            </w:r>
          </w:p>
        </w:tc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14:ligatures w14:val="none"/>
              </w:rPr>
            </w:r>
          </w:p>
        </w:tc>
      </w:tr>
      <w:tr>
        <w:trPr/>
        <w:tc>
          <w:tcPr>
            <w:tcW w:w="1733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14:ligatures w14:val="none"/>
              </w:rPr>
              <w:t>Restrictions on employee access to the site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14:ligatures w14:val="none"/>
              </w:rPr>
              <w:t>Indicates whether there are restrictions on when employees can access different parts of the farm. Answer: Yes or no.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14:ligatures w14:val="none"/>
              </w:rPr>
            </w:r>
          </w:p>
        </w:tc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14:ligatures w14:val="none"/>
              </w:rPr>
            </w:r>
          </w:p>
        </w:tc>
      </w:tr>
      <w:tr>
        <w:trPr/>
        <w:tc>
          <w:tcPr>
            <w:tcW w:w="1733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14:ligatures w14:val="none"/>
              </w:rPr>
              <w:t>Distance to nearest PRRSV-positive farm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14:ligatures w14:val="none"/>
              </w:rPr>
              <w:t>The distance from the farm to the nearest PRRSV-positive swine farm. Answer: Distance in miles or kilometers.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14:ligatures w14:val="none"/>
              </w:rPr>
            </w:r>
          </w:p>
        </w:tc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14:ligatures w14:val="none"/>
              </w:rPr>
            </w:r>
          </w:p>
        </w:tc>
      </w:tr>
      <w:tr>
        <w:trPr/>
        <w:tc>
          <w:tcPr>
            <w:tcW w:w="1733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14:ligatures w14:val="none"/>
              </w:rPr>
              <w:t>Topography of the site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14:ligatures w14:val="none"/>
              </w:rPr>
              <w:t>Describes the physical landscape of the farm (e.g., flat, hilly). Answer: Describe the topography.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14:ligatures w14:val="none"/>
              </w:rPr>
            </w:r>
          </w:p>
        </w:tc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14:ligatures w14:val="none"/>
              </w:rPr>
            </w:r>
          </w:p>
        </w:tc>
      </w:tr>
      <w:tr>
        <w:trPr/>
        <w:tc>
          <w:tcPr>
            <w:tcW w:w="1733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14:ligatures w14:val="none"/>
              </w:rPr>
              <w:t>Distance to major public road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14:ligatures w14:val="none"/>
              </w:rPr>
              <w:t>The distance to the nearest major road with frequent animal transportation. Answer: Distance in miles or kilometers.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14:ligatures w14:val="none"/>
              </w:rPr>
            </w:r>
          </w:p>
        </w:tc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14:ligatures w14:val="none"/>
              </w:rPr>
            </w:r>
          </w:p>
        </w:tc>
      </w:tr>
      <w:tr>
        <w:trPr/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14:ligatures w14:val="none"/>
              </w:rPr>
              <w:t>Distance to nearest swine market, slaughter plant, etc.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14:ligatures w14:val="none"/>
              </w:rPr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14:ligatures w14:val="none"/>
              </w:rPr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14:ligatures w14:val="none"/>
              </w:rPr>
              <w:t>The distance to the nearest swine market, slaughter plant, or collection point. Answer: Distance in miles or kilometers.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14:ligatures w14:val="none"/>
              </w:rPr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14:ligatures w14:val="none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14:ligatures w14:val="none"/>
              </w:rPr>
            </w:r>
          </w:p>
        </w:tc>
        <w:tc>
          <w:tcPr>
            <w:tcW w:w="3037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14:ligatures w14:val="none"/>
              </w:rPr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14:ligatures w14:val="none"/>
        </w:rPr>
      </w:pPr>
      <w:r>
        <w:rPr/>
        <mc:AlternateContent>
          <mc:Choice Requires="wps">
            <w:drawing>
              <wp:inline distT="0" distB="0" distL="0" distR="0">
                <wp:extent cx="3346450" cy="63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2" name=""/>
                        <wps:cNvSpPr/>
                      </wps:nvSpPr>
                      <wps:spPr>
                        <a:xfrm>
                          <a:off x="0" y="0"/>
                          <a:ext cx="3346560" cy="72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56000</wp14:pctWidth>
                </wp14:sizeRelH>
              </wp:inline>
            </w:drawing>
          </mc:Choice>
          <mc:Fallback>
            <w:pict>
              <v:rect id="shape_0" fillcolor="#a0a0a0" stroked="f" o:allowincell="f" style="position:absolute;margin-left:0pt;margin-top:-0.1pt;width:263.45pt;height:0pt;mso-wrap-style:none;v-text-anchor:middle;mso-position-horizontal:center;mso-position-vertical:top">
                <v:fill o:detectmouseclick="t" type="solid" color2="#5f5f5f"/>
                <v:stroke color="#3465a4" joinstyle="round" endcap="flat"/>
                <w10:wrap type="topAndBottom"/>
              </v:rect>
            </w:pict>
          </mc:Fallback>
        </mc:AlternateContent>
      </w:r>
    </w:p>
    <w:p>
      <w:pPr>
        <w:pStyle w:val="HTMLPreformatted"/>
        <w:spacing w:lineRule="auto" w:line="48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Courier">
    <w:altName w:val="Courier New"/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nl-NL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6327b4"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TML-voorafopgemaaktChar" w:customStyle="1">
    <w:name w:val="HTML - vooraf opgemaakt Char"/>
    <w:basedOn w:val="DefaultParagraphFont"/>
    <w:link w:val="HTMLPreformatted"/>
    <w:uiPriority w:val="99"/>
    <w:qFormat/>
    <w:rsid w:val="006327b4"/>
    <w:rPr>
      <w:rFonts w:ascii="Courier" w:hAnsi="Courier" w:eastAsia="" w:cs="Courier" w:eastAsiaTheme="minorEastAsia"/>
      <w:kern w:val="0"/>
      <w:sz w:val="20"/>
      <w:szCs w:val="20"/>
      <w:lang w:val="es-CR" w:eastAsia="es-ES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HTMLPreformatted">
    <w:name w:val="HTML Preformatted"/>
    <w:basedOn w:val="Normal"/>
    <w:link w:val="HTML-voorafopgemaaktChar"/>
    <w:uiPriority w:val="99"/>
    <w:unhideWhenUsed/>
    <w:qFormat/>
    <w:rsid w:val="006327b4"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" w:hAnsi="Courier" w:eastAsia="" w:cs="Courier" w:eastAsiaTheme="minorEastAsia"/>
      <w:sz w:val="20"/>
      <w:szCs w:val="20"/>
      <w:lang w:val="es-CR" w:eastAsia="es-ES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Standaardtabe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24.2.5.2$Windows_X86_64 LibreOffice_project/bffef4ea93e59bebbeaf7f431bb02b1a39ee8a59</Application>
  <AppVersion>15.0000</AppVersion>
  <Pages>3</Pages>
  <Words>857</Words>
  <Characters>4865</Characters>
  <CharactersWithSpaces>5645</CharactersWithSpaces>
  <Paragraphs>78</Paragraphs>
  <Company>Utrecht University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0T11:47:00Z</dcterms:created>
  <dc:creator>Nes, A. van (Arie)</dc:creator>
  <dc:description/>
  <dc:language>en-IN</dc:language>
  <cp:lastModifiedBy/>
  <dcterms:modified xsi:type="dcterms:W3CDTF">2026-03-04T18:17:45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